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BA7DA" w14:textId="77777777" w:rsidR="0017010C" w:rsidRPr="00DD302E" w:rsidRDefault="0017010C" w:rsidP="0017010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302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95E357E" wp14:editId="3E37083A">
            <wp:extent cx="5943600" cy="1757680"/>
            <wp:effectExtent l="0" t="0" r="0" b="0"/>
            <wp:docPr id="3" name="Picture 3" descr="Timeli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imeline&#10;&#10;Description automatically generated with low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5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35846" w14:textId="19EC31C7" w:rsidR="0017010C" w:rsidRPr="00DD302E" w:rsidRDefault="0017010C" w:rsidP="0017010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3FC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2668AC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703FC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DD30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723C" w:rsidRPr="00DD302E">
        <w:rPr>
          <w:rFonts w:ascii="Times New Roman" w:hAnsi="Times New Roman" w:cs="Times New Roman"/>
          <w:sz w:val="24"/>
          <w:szCs w:val="24"/>
          <w:lang w:val="en-US"/>
        </w:rPr>
        <w:t xml:space="preserve">Overview of the </w:t>
      </w:r>
      <w:r w:rsidR="006E723C" w:rsidRPr="0070058E">
        <w:rPr>
          <w:rFonts w:ascii="Times New Roman" w:hAnsi="Times New Roman" w:cs="Times New Roman"/>
          <w:i/>
          <w:iCs/>
          <w:sz w:val="24"/>
          <w:szCs w:val="24"/>
          <w:lang w:val="en-US"/>
        </w:rPr>
        <w:t>PKCdelta</w:t>
      </w:r>
      <w:r w:rsidR="006E72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723C" w:rsidRPr="00DD302E">
        <w:rPr>
          <w:rFonts w:ascii="Times New Roman" w:hAnsi="Times New Roman" w:cs="Times New Roman"/>
          <w:sz w:val="24"/>
          <w:szCs w:val="24"/>
          <w:lang w:val="en-US"/>
        </w:rPr>
        <w:t>gene structure and the position of the oligos for PCR products.</w:t>
      </w:r>
      <w:r w:rsidR="006E72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drawing modified from flybase.com.</w:t>
      </w:r>
    </w:p>
    <w:p w14:paraId="46C554C0" w14:textId="77777777" w:rsidR="00230F04" w:rsidRDefault="00230F04"/>
    <w:sectPr w:rsidR="00230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10C"/>
    <w:rsid w:val="00092C0D"/>
    <w:rsid w:val="00113BD7"/>
    <w:rsid w:val="0017010C"/>
    <w:rsid w:val="00173914"/>
    <w:rsid w:val="00191773"/>
    <w:rsid w:val="001A4CBD"/>
    <w:rsid w:val="00230F04"/>
    <w:rsid w:val="002668AC"/>
    <w:rsid w:val="002671FD"/>
    <w:rsid w:val="002A5250"/>
    <w:rsid w:val="002B0B26"/>
    <w:rsid w:val="002E7584"/>
    <w:rsid w:val="00337987"/>
    <w:rsid w:val="003B2566"/>
    <w:rsid w:val="00580E9C"/>
    <w:rsid w:val="005940AB"/>
    <w:rsid w:val="005A1862"/>
    <w:rsid w:val="005A2896"/>
    <w:rsid w:val="0060785D"/>
    <w:rsid w:val="00651103"/>
    <w:rsid w:val="00667B13"/>
    <w:rsid w:val="0069184A"/>
    <w:rsid w:val="00694ABE"/>
    <w:rsid w:val="006C3C00"/>
    <w:rsid w:val="006C440F"/>
    <w:rsid w:val="006E723C"/>
    <w:rsid w:val="006F2330"/>
    <w:rsid w:val="007443CB"/>
    <w:rsid w:val="00752944"/>
    <w:rsid w:val="00763DE9"/>
    <w:rsid w:val="00784A9A"/>
    <w:rsid w:val="008A2566"/>
    <w:rsid w:val="008F5D3E"/>
    <w:rsid w:val="008F60FD"/>
    <w:rsid w:val="008F6132"/>
    <w:rsid w:val="00960497"/>
    <w:rsid w:val="009A04FF"/>
    <w:rsid w:val="009C7047"/>
    <w:rsid w:val="009D4F87"/>
    <w:rsid w:val="009F0A6C"/>
    <w:rsid w:val="00A16DA4"/>
    <w:rsid w:val="00A20E8D"/>
    <w:rsid w:val="00A60B91"/>
    <w:rsid w:val="00AD0378"/>
    <w:rsid w:val="00B1797A"/>
    <w:rsid w:val="00B27A73"/>
    <w:rsid w:val="00B31806"/>
    <w:rsid w:val="00B46525"/>
    <w:rsid w:val="00BF56A4"/>
    <w:rsid w:val="00C05E20"/>
    <w:rsid w:val="00CB77C3"/>
    <w:rsid w:val="00D9181A"/>
    <w:rsid w:val="00DB4FFC"/>
    <w:rsid w:val="00DF5D11"/>
    <w:rsid w:val="00DF7D0C"/>
    <w:rsid w:val="00E53303"/>
    <w:rsid w:val="00EB4F05"/>
    <w:rsid w:val="00F5194E"/>
    <w:rsid w:val="00F8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1E95B"/>
  <w15:chartTrackingRefBased/>
  <w15:docId w15:val="{3FEDE17E-DA6E-314B-93F8-249CD940C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10C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won Lee</dc:creator>
  <cp:keywords/>
  <dc:description/>
  <cp:lastModifiedBy>Kwangwon Lee</cp:lastModifiedBy>
  <cp:revision>2</cp:revision>
  <dcterms:created xsi:type="dcterms:W3CDTF">2022-05-27T16:53:00Z</dcterms:created>
  <dcterms:modified xsi:type="dcterms:W3CDTF">2022-05-27T16:53:00Z</dcterms:modified>
</cp:coreProperties>
</file>